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margin" w:tblpY="2209"/>
        <w:tblW w:w="87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700"/>
        <w:gridCol w:w="53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CFFFF"/>
            <w:vAlign w:val="center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70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FFFF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Primer </w:t>
            </w:r>
            <w:r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sequences </w:t>
            </w: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(5' to 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SAT1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F</w:t>
            </w:r>
            <w:r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orward </w:t>
            </w:r>
          </w:p>
        </w:tc>
        <w:tc>
          <w:tcPr>
            <w:tcW w:w="5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CTTCTTGGTAGCAGAATGGAATG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SAT1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5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CTCCTTGTCGATCTTGAACAGT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MTF1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F</w:t>
            </w:r>
            <w:r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orward</w:t>
            </w:r>
          </w:p>
        </w:tc>
        <w:tc>
          <w:tcPr>
            <w:tcW w:w="5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CAGCCTGGACGAATGAT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MTF1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5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TCAGTTGTCCTTGGTTATTGATGGG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TXN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F</w:t>
            </w:r>
            <w:r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orward</w:t>
            </w:r>
          </w:p>
        </w:tc>
        <w:tc>
          <w:tcPr>
            <w:tcW w:w="5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ATGAAAGAAAGGCTTGATCATTT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TXN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5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TAAACTTGTAGTAGTTGACTTCTC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SFTPD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F</w:t>
            </w:r>
            <w:r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orward</w:t>
            </w:r>
          </w:p>
        </w:tc>
        <w:tc>
          <w:tcPr>
            <w:tcW w:w="5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ACAGGCTGGTGGACAGT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SFTPD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5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GTCTTGGAATCAGTCATGCTC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GAPDH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F</w:t>
            </w:r>
            <w:r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orward</w:t>
            </w:r>
          </w:p>
        </w:tc>
        <w:tc>
          <w:tcPr>
            <w:tcW w:w="5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GTCTCCTCTGACTTCAACAG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GAPDH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5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20"/>
                <w:szCs w:val="20"/>
                <w14:ligatures w14:val="none"/>
              </w:rPr>
              <w:t>ACCACCCTGTTGCTGTAGCCAA</w:t>
            </w:r>
            <w:bookmarkStart w:id="0" w:name="_GoBack"/>
            <w:bookmarkEnd w:id="0"/>
          </w:p>
        </w:tc>
      </w:tr>
    </w:tbl>
    <w:p>
      <w:pPr>
        <w:rPr>
          <w:rFonts w:ascii="Arial" w:hAnsi="Arial" w:eastAsia="宋体" w:cs="Arial"/>
          <w:b/>
          <w:bCs/>
          <w:kern w:val="0"/>
          <w:sz w:val="28"/>
          <w:szCs w:val="28"/>
          <w14:ligatures w14:val="none"/>
        </w:rPr>
      </w:pPr>
      <w:r>
        <w:rPr>
          <w:rFonts w:ascii="Arial" w:hAnsi="Arial" w:eastAsia="宋体" w:cs="Arial"/>
          <w:b/>
          <w:bCs/>
          <w:kern w:val="0"/>
          <w:sz w:val="28"/>
          <w:szCs w:val="28"/>
          <w14:ligatures w14:val="none"/>
        </w:rPr>
        <w:t xml:space="preserve"> Supplementary Table 1. Primer sequenc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442"/>
    <w:rsid w:val="00801F5F"/>
    <w:rsid w:val="00B10322"/>
    <w:rsid w:val="00BA0442"/>
    <w:rsid w:val="00F97B20"/>
    <w:rsid w:val="46FB415E"/>
    <w:rsid w:val="79521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268</Characters>
  <Lines>2</Lines>
  <Paragraphs>1</Paragraphs>
  <TotalTime>3</TotalTime>
  <ScaleCrop>false</ScaleCrop>
  <LinksUpToDate>false</LinksUpToDate>
  <CharactersWithSpaces>313</CharactersWithSpaces>
  <Application>WPS Office_11.8.2.1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7T06:13:00Z</dcterms:created>
  <dc:creator>宇唐 李</dc:creator>
  <cp:lastModifiedBy>30629</cp:lastModifiedBy>
  <dcterms:modified xsi:type="dcterms:W3CDTF">2024-06-27T15:09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89</vt:lpwstr>
  </property>
  <property fmtid="{D5CDD505-2E9C-101B-9397-08002B2CF9AE}" pid="3" name="ICV">
    <vt:lpwstr>6E2C085035484498B3C67CBB74C22AA6</vt:lpwstr>
  </property>
</Properties>
</file>